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SUPPLEMENTAL TABLE 1: Patient characteristics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127000" distL="89535" distR="89535" simplePos="0" locked="0" layoutInCell="0" allowOverlap="1" relativeHeight="2">
                <wp:simplePos x="0" y="0"/>
                <wp:positionH relativeFrom="margin">
                  <wp:posOffset>227330</wp:posOffset>
                </wp:positionH>
                <wp:positionV relativeFrom="page">
                  <wp:posOffset>1093470</wp:posOffset>
                </wp:positionV>
                <wp:extent cx="5379720" cy="5055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5055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37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lang w:val="en-US"/>
                                    </w:rPr>
                                    <w:t>Number of patient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ind w:left="-71" w:hanging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rPr>
                                      <w:rFonts w:ascii="Arial" w:hAnsi="Arial" w:cs="Arial"/>
                                      <w:b/>
                                      <w:b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Cs/>
                                      <w:sz w:val="24"/>
                                      <w:lang w:val="en-US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"/>
                                    <w:spacing w:lineRule="auto" w:line="240" w:before="120" w:after="120"/>
                                    <w:ind w:left="-71" w:hanging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szCs w:val="24"/>
                                      <w:lang w:eastAsia="it-IT"/>
                                    </w:rPr>
                                    <w:t>63.5 ± 8 (48 – 7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rPr>
                                      <w:rFonts w:ascii="Arial" w:hAnsi="Arial" w:cs="Arial"/>
                                      <w:b/>
                                      <w:b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ind w:left="-71" w:hanging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  <w:t>7/8 (87.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rPr>
                                      <w:rFonts w:ascii="Arial" w:hAnsi="Arial" w:cs="Arial"/>
                                      <w:b/>
                                      <w:b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PCI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ind w:left="-71" w:hanging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  <w:t>5/8 (62.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rPr>
                                      <w:rFonts w:ascii="Arial" w:hAnsi="Arial" w:cs="Arial"/>
                                      <w:b/>
                                      <w:b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CABG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ind w:left="-71" w:hanging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szCs w:val="24"/>
                                      <w:lang w:val="en-US"/>
                                    </w:rPr>
                                    <w:t>6/8 (7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Text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SC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ind w:left="-71" w:hanging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</w:rPr>
                                    <w:t>2/8 (2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Text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Risk factor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120"/>
                                    <w:ind w:left="-71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Text"/>
                                    <w:spacing w:before="0" w:after="0"/>
                                    <w:ind w:left="284" w:hanging="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Hypertension</w:t>
                                  </w:r>
                                </w:p>
                                <w:p>
                                  <w:pPr>
                                    <w:pStyle w:val="Text"/>
                                    <w:spacing w:before="0" w:after="0"/>
                                    <w:ind w:left="284" w:hanging="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Diabetes</w:t>
                                  </w:r>
                                </w:p>
                                <w:p>
                                  <w:pPr>
                                    <w:pStyle w:val="Text"/>
                                    <w:spacing w:before="0" w:after="0"/>
                                    <w:ind w:left="284" w:hanging="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Dyslipidemia</w:t>
                                  </w:r>
                                </w:p>
                                <w:p>
                                  <w:pPr>
                                    <w:pStyle w:val="Text"/>
                                    <w:spacing w:before="0" w:after="0"/>
                                    <w:ind w:left="284" w:hanging="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History of smoking</w:t>
                                  </w:r>
                                </w:p>
                                <w:p>
                                  <w:pPr>
                                    <w:pStyle w:val="Text"/>
                                    <w:spacing w:before="0" w:after="0"/>
                                    <w:ind w:left="284" w:hanging="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Positive family history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74" w:hanging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</w:rPr>
                                    <w:t>8/8 (100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74" w:hanging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</w:rPr>
                                    <w:t>2/8 (25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74" w:hanging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</w:rPr>
                                    <w:t>6/8 (75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74" w:hanging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</w:rPr>
                                    <w:t>4/8 (50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74" w:hanging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</w:rPr>
                                    <w:t>6/8 (7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Text"/>
                                    <w:spacing w:lineRule="auto" w:line="240" w:before="0" w:after="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Medication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120"/>
                                    <w:ind w:left="-71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56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Text"/>
                                    <w:spacing w:before="0" w:after="0"/>
                                    <w:ind w:left="284" w:hanging="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Beta-blockers</w:t>
                                  </w:r>
                                </w:p>
                                <w:p>
                                  <w:pPr>
                                    <w:pStyle w:val="Text"/>
                                    <w:spacing w:before="0" w:after="0"/>
                                    <w:ind w:left="284" w:hanging="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ngiotensin-converting enzyme inhibitor</w:t>
                                  </w:r>
                                </w:p>
                                <w:p>
                                  <w:pPr>
                                    <w:pStyle w:val="Text"/>
                                    <w:spacing w:before="0" w:after="0"/>
                                    <w:ind w:left="284" w:hanging="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Calcium channel blockers</w:t>
                                  </w:r>
                                </w:p>
                                <w:p>
                                  <w:pPr>
                                    <w:pStyle w:val="Text"/>
                                    <w:spacing w:before="0" w:after="0"/>
                                    <w:ind w:left="284" w:hanging="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Statin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71" w:hanging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szCs w:val="24"/>
                                    </w:rPr>
                                    <w:t>8/8 (100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71" w:hanging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szCs w:val="24"/>
                                    </w:rPr>
                                    <w:t>2/8 (25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71" w:hanging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szCs w:val="24"/>
                                    </w:rPr>
                                    <w:t>4/8 (50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-71" w:hanging="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szCs w:val="24"/>
                                    </w:rPr>
                                    <w:t>6/8 (75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398.1pt;mso-wrap-distance-left:7.05pt;mso-wrap-distance-right:7.05pt;mso-wrap-distance-top:0pt;mso-wrap-distance-bottom:10pt;margin-top:86.1pt;mso-position-vertical-relative:page;margin-left:17.9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37"/>
                        <w:gridCol w:w="2835"/>
                      </w:tblGrid>
                      <w:tr>
                        <w:trPr/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lang w:val="en-US"/>
                              </w:rPr>
                              <w:t>Number of patients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ind w:left="-71" w:hanging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lang w:val="en-US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rPr>
                                <w:rFonts w:ascii="Arial" w:hAnsi="Arial" w:cs="Arial"/>
                                <w:b/>
                                <w:b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Cs/>
                                <w:sz w:val="24"/>
                                <w:lang w:val="en-US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"/>
                              <w:spacing w:lineRule="auto" w:line="240" w:before="120" w:after="120"/>
                              <w:ind w:left="-71" w:hanging="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szCs w:val="24"/>
                                <w:lang w:eastAsia="it-IT"/>
                              </w:rPr>
                              <w:t>63.5 ± 8 (48 – 7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rPr>
                                <w:rFonts w:ascii="Arial" w:hAnsi="Arial" w:cs="Arial"/>
                                <w:b/>
                                <w:b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Cs/>
                                <w:sz w:val="24"/>
                                <w:szCs w:val="24"/>
                                <w:lang w:val="en-US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ind w:left="-71" w:hanging="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szCs w:val="24"/>
                                <w:lang w:val="en-US"/>
                              </w:rPr>
                              <w:t>7/8 (87.5%)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rPr>
                                <w:rFonts w:ascii="Arial" w:hAnsi="Arial" w:cs="Arial"/>
                                <w:b/>
                                <w:b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PCI 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ind w:left="-71" w:hanging="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szCs w:val="24"/>
                                <w:lang w:val="en-US"/>
                              </w:rPr>
                              <w:t>5/8 (62.5%)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rPr>
                                <w:rFonts w:ascii="Arial" w:hAnsi="Arial" w:cs="Arial"/>
                                <w:b/>
                                <w:b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CABG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ind w:left="-71" w:hanging="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szCs w:val="24"/>
                                <w:lang w:val="en-US"/>
                              </w:rPr>
                              <w:t>6/8 (75%)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Text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SCS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ind w:left="-71" w:hanging="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</w:rPr>
                              <w:t>2/8 (25%)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Text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Risk factors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120"/>
                              <w:ind w:left="-71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Text"/>
                              <w:spacing w:before="0" w:after="0"/>
                              <w:ind w:left="284" w:hanging="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Hypertension</w:t>
                            </w:r>
                          </w:p>
                          <w:p>
                            <w:pPr>
                              <w:pStyle w:val="Text"/>
                              <w:spacing w:before="0" w:after="0"/>
                              <w:ind w:left="284" w:hanging="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Diabetes</w:t>
                            </w:r>
                          </w:p>
                          <w:p>
                            <w:pPr>
                              <w:pStyle w:val="Text"/>
                              <w:spacing w:before="0" w:after="0"/>
                              <w:ind w:left="284" w:hanging="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Dyslipidemia</w:t>
                            </w:r>
                          </w:p>
                          <w:p>
                            <w:pPr>
                              <w:pStyle w:val="Text"/>
                              <w:spacing w:before="0" w:after="0"/>
                              <w:ind w:left="284" w:hanging="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History of smoking</w:t>
                            </w:r>
                          </w:p>
                          <w:p>
                            <w:pPr>
                              <w:pStyle w:val="Text"/>
                              <w:spacing w:before="0" w:after="0"/>
                              <w:ind w:left="284" w:hanging="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Positive family history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-74" w:hanging="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</w:rPr>
                              <w:t>8/8 (100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74" w:hanging="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</w:rPr>
                              <w:t>2/8 (25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74" w:hanging="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</w:rPr>
                              <w:t>6/8 (75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74" w:hanging="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</w:rPr>
                              <w:t>4/8 (50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74" w:hanging="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</w:rPr>
                              <w:t>6/8 (75%)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Text"/>
                              <w:spacing w:lineRule="auto" w:line="240" w:before="0" w:after="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Medications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120"/>
                              <w:ind w:left="-71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56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Text"/>
                              <w:spacing w:before="0" w:after="0"/>
                              <w:ind w:left="284" w:hanging="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Beta-blockers</w:t>
                            </w:r>
                          </w:p>
                          <w:p>
                            <w:pPr>
                              <w:pStyle w:val="Text"/>
                              <w:spacing w:before="0" w:after="0"/>
                              <w:ind w:left="284" w:hanging="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ngiotensin-converting enzyme inhibitor</w:t>
                            </w:r>
                          </w:p>
                          <w:p>
                            <w:pPr>
                              <w:pStyle w:val="Text"/>
                              <w:spacing w:before="0" w:after="0"/>
                              <w:ind w:left="284" w:hanging="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Calcium channel blockers</w:t>
                            </w:r>
                          </w:p>
                          <w:p>
                            <w:pPr>
                              <w:pStyle w:val="Text"/>
                              <w:spacing w:before="0" w:after="0"/>
                              <w:ind w:left="284" w:hanging="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Statins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ind w:left="-71" w:hanging="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szCs w:val="24"/>
                              </w:rPr>
                              <w:t>8/8 (100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71" w:hanging="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szCs w:val="24"/>
                              </w:rPr>
                              <w:t>2/8 (25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71" w:hanging="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szCs w:val="24"/>
                              </w:rPr>
                              <w:t>4/8 (50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-71" w:hanging="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szCs w:val="24"/>
                              </w:rPr>
                              <w:t>6/8 (75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"/>
        <w:spacing w:lineRule="auto" w:line="240"/>
        <w:rPr/>
      </w:pPr>
      <w:r>
        <w:rPr>
          <w:rFonts w:cs="Arial" w:ascii="Arial" w:hAnsi="Arial"/>
          <w:sz w:val="24"/>
          <w:szCs w:val="24"/>
        </w:rPr>
        <w:t>PCI: percutaneous coronary angioplasty, CABG: coronary artery bypass, SCS: Spinal Cord Stimulator.</w:t>
      </w:r>
      <w:r>
        <w:br w:type="page"/>
      </w:r>
    </w:p>
    <w:p>
      <w:pPr>
        <w:pStyle w:val="Text"/>
        <w:spacing w:lineRule="auto" w:line="240"/>
        <w:ind w:left="284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/>
      </w:pPr>
      <w:r>
        <w:rPr/>
        <w:t>SUPPLEMENTAL TABLE 2: Summary of in-process and final controls.</w:t>
      </w:r>
    </w:p>
    <w:tbl>
      <w:tblPr>
        <w:tblW w:w="97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955"/>
        <w:gridCol w:w="1955"/>
        <w:gridCol w:w="1955"/>
        <w:gridCol w:w="1955"/>
      </w:tblGrid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120" w:after="144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120" w:after="144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tep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120" w:after="144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es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120" w:after="144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120" w:after="144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quipment</w:t>
            </w:r>
          </w:p>
        </w:tc>
      </w:tr>
      <w:tr>
        <w:trPr/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IPC1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arting material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cou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tomatic count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-diff, Beckman Coulter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4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44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ability and immunophenotyp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ow Cytometry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CS  Calibur, Becton Dickinso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C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ste from bone marrow wash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cou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tomatic count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-diff, Beckman Coulter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C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ste from MNCs wash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cou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tomatic count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-diff, Beckman Coulter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C3.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ste from MNCs washing (only if IPC3 &gt; 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/µl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cou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tomatic count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-diff, Beckman Coulter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C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ste from MNCs wash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cou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tomatic count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-diff, Beckman Coulter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C4.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ste from MNCs wash (only if IPC4 &gt; 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/µl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cou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tomatic count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-diff, Beckman Coulter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C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ste from wash post-antibody incubati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cou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tomatic count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-diff, Beckman Coulter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C5.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ste from washed post-antibody incubation (only if IPC5 &gt; 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/µl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cou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tomatic count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-diff, Beckman Coulter</w:t>
            </w:r>
          </w:p>
        </w:tc>
      </w:tr>
      <w:tr>
        <w:trPr/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IPC6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-selection fracti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cou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tomatic count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-diff, Beckman Coulter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4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44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munophenotyp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ow Cytometry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CS  Calibur, Becton Dickinson</w:t>
            </w:r>
          </w:p>
        </w:tc>
      </w:tr>
      <w:tr>
        <w:trPr/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C7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t-selection negative fracti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cou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tomatic count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-diff, Beckman Coulter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munophenotyp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ow Cytometry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CS  Calibur, Becton Dickinso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C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ste of positive-fraction centrifugati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cou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tomatic count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-diff, Beckman Coulter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PC8.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ste of positive-fraction centrifugation (only if IPC8 &gt; 1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/µl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 count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utomatic countin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-diff, Beckman Coulter</w:t>
            </w:r>
          </w:p>
        </w:tc>
      </w:tr>
      <w:tr>
        <w:trPr/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IPC9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itive-fracti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ell count,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ypan Blue dyes exclusi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eiss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4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44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ability and immunophenotyp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ow Cytometry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CS  Calibur, Becton Dickinson</w:t>
            </w:r>
          </w:p>
        </w:tc>
      </w:tr>
      <w:tr>
        <w:trPr/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PC1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vernight positive fracti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ell count, 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ypan Blue dyes exclusi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xioscope 40, Zeiss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4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144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ability and immunophenotype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ow Cytometry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CS  Calibur, Becton Dickinso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PC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vernight positive fracti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coplasma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lture Method  (EU Ph  2.6.7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PC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vernight positive fracti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dotoxi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l clot LAL assay  (EU Ph  2.6.14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FPC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vernight positive fraction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erility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crobiological control of cellular products ( EU Ph  2.6.1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4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Cs w:val="24"/>
          <w:lang w:val="en-US"/>
        </w:rPr>
        <w:t>IPC: In Process Control, FPC: Final Product Control</w:t>
      </w:r>
      <w:r>
        <w:br w:type="page"/>
      </w:r>
    </w:p>
    <w:p>
      <w:pPr>
        <w:pStyle w:val="Text"/>
        <w:spacing w:lineRule="auto" w:line="240"/>
        <w:ind w:left="284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jc w:val="center"/>
        <w:rPr/>
      </w:pPr>
      <w:r>
        <w:rPr/>
        <w:t>SUPPLEMENTAL TABLE 3: Characteristics and combination of monoclonal antibodies used for immunphenotyping</w:t>
      </w:r>
    </w:p>
    <w:tbl>
      <w:tblPr>
        <w:tblW w:w="10770" w:type="dxa"/>
        <w:jc w:val="center"/>
        <w:tblInd w:w="0" w:type="dxa"/>
        <w:tblLayout w:type="fixed"/>
        <w:tblCellMar>
          <w:top w:w="113" w:type="dxa"/>
          <w:left w:w="108" w:type="dxa"/>
          <w:bottom w:w="0" w:type="dxa"/>
          <w:right w:w="108" w:type="dxa"/>
        </w:tblCellMar>
      </w:tblPr>
      <w:tblGrid>
        <w:gridCol w:w="1101"/>
        <w:gridCol w:w="855"/>
        <w:gridCol w:w="995"/>
        <w:gridCol w:w="142"/>
        <w:gridCol w:w="2132"/>
        <w:gridCol w:w="1770"/>
        <w:gridCol w:w="1686"/>
        <w:gridCol w:w="2089"/>
      </w:tblGrid>
      <w:tr>
        <w:trPr>
          <w:trHeight w:val="503" w:hRule="atLeast"/>
        </w:trPr>
        <w:tc>
          <w:tcPr>
            <w:tcW w:w="107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elected Antibodies</w:t>
            </w:r>
          </w:p>
        </w:tc>
      </w:tr>
      <w:tr>
        <w:trPr>
          <w:trHeight w:val="503" w:hRule="atLeast"/>
        </w:trPr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activity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lon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luorochrome</w:t>
            </w:r>
          </w:p>
        </w:tc>
        <w:tc>
          <w:tcPr>
            <w:tcW w:w="5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ource</w:t>
            </w:r>
          </w:p>
        </w:tc>
      </w:tr>
      <w:tr>
        <w:trPr>
          <w:trHeight w:val="536" w:hRule="atLeast"/>
        </w:trPr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cR Blocking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left="-108" w:firstLine="108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5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ltenyi Biotec</w:t>
            </w:r>
          </w:p>
        </w:tc>
      </w:tr>
      <w:tr>
        <w:trPr>
          <w:trHeight w:val="520" w:hRule="atLeast"/>
        </w:trPr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2127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45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B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left="-108" w:firstLine="108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ITC</w:t>
            </w:r>
          </w:p>
        </w:tc>
        <w:tc>
          <w:tcPr>
            <w:tcW w:w="5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Miltenyi Biotec</w:t>
            </w:r>
          </w:p>
        </w:tc>
      </w:tr>
      <w:tr>
        <w:trPr>
          <w:trHeight w:val="536" w:hRule="atLeast"/>
        </w:trPr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2127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gG2b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-3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left="-108" w:firstLine="108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</w:t>
            </w:r>
          </w:p>
        </w:tc>
        <w:tc>
          <w:tcPr>
            <w:tcW w:w="5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ecton Dickinson</w:t>
            </w:r>
          </w:p>
        </w:tc>
      </w:tr>
      <w:tr>
        <w:trPr>
          <w:trHeight w:val="520" w:hRule="atLeast"/>
        </w:trPr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2127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133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3C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ind w:left="-108" w:firstLine="108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</w:t>
            </w:r>
          </w:p>
        </w:tc>
        <w:tc>
          <w:tcPr>
            <w:tcW w:w="5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ltenyi Biotec</w:t>
            </w:r>
          </w:p>
        </w:tc>
      </w:tr>
      <w:tr>
        <w:trPr>
          <w:trHeight w:val="536" w:hRule="atLeast"/>
        </w:trPr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2127" w:leader="none"/>
              </w:tabs>
              <w:spacing w:lineRule="auto" w:line="24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34</w:t>
            </w:r>
          </w:p>
        </w:tc>
        <w:tc>
          <w:tcPr>
            <w:tcW w:w="1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13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PC</w:t>
            </w:r>
          </w:p>
        </w:tc>
        <w:tc>
          <w:tcPr>
            <w:tcW w:w="5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ltenyi Biotec</w:t>
            </w:r>
          </w:p>
        </w:tc>
      </w:tr>
      <w:tr>
        <w:trPr>
          <w:trHeight w:val="473" w:hRule="atLeast"/>
        </w:trPr>
        <w:tc>
          <w:tcPr>
            <w:tcW w:w="107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taining Panels Immunophenotype</w:t>
            </w:r>
          </w:p>
        </w:tc>
      </w:tr>
      <w:tr>
        <w:trPr>
          <w:trHeight w:val="52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ube 1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cR Blocking</w:t>
            </w:r>
          </w:p>
        </w:tc>
        <w:tc>
          <w:tcPr>
            <w:tcW w:w="2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ropidium Iodid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52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ube 2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cR Blocking</w:t>
            </w:r>
          </w:p>
        </w:tc>
        <w:tc>
          <w:tcPr>
            <w:tcW w:w="2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D45 FIT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gG2b P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ropidium Iodid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D34 APC</w:t>
            </w:r>
          </w:p>
        </w:tc>
      </w:tr>
      <w:tr>
        <w:trPr>
          <w:trHeight w:val="536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ube 3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cR Blocking</w:t>
            </w:r>
          </w:p>
        </w:tc>
        <w:tc>
          <w:tcPr>
            <w:tcW w:w="2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D45 FIT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D133 P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ropidium Iodid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D34 APC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FcR : Fc receptor 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w:t>SUPPLEMENTAL TABLE 4: Release test and acceptance criteria applied to ATMP-CD133 final product</w:t>
      </w:r>
    </w:p>
    <w:p>
      <w:pPr>
        <w:pStyle w:val="Normal"/>
        <w:spacing w:before="12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093470</wp:posOffset>
                </wp:positionV>
                <wp:extent cx="5782945" cy="42456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2945" cy="4245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0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9"/>
                              <w:gridCol w:w="3599"/>
                              <w:gridCol w:w="2699"/>
                            </w:tblGrid>
                            <w:tr>
                              <w:trPr>
                                <w:trHeight w:val="904" w:hRule="atLeast"/>
                              </w:trPr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lang w:val="en-US"/>
                                    </w:rPr>
                                    <w:t>Test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lang w:val="en-US"/>
                                    </w:rPr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lang w:val="en-US"/>
                                    </w:rPr>
                                    <w:t>Acceptance criter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4" w:hRule="atLeast"/>
                              </w:trPr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en-US"/>
                                    </w:rPr>
                                    <w:t>Purity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szCs w:val="24"/>
                                      <w:lang w:eastAsia="it-IT"/>
                                    </w:rPr>
                                    <w:t>Flow Cytometry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Cs/>
                                      <w:sz w:val="24"/>
                                      <w:lang w:val="en-US"/>
                                    </w:rPr>
                                    <w:t>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en-US"/>
                                    </w:rPr>
                                    <w:t>5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4" w:hRule="atLeast"/>
                              </w:trPr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en-US"/>
                                    </w:rPr>
                                    <w:t>Viability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en-US"/>
                                    </w:rPr>
                                    <w:t>Flow Cytometry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Cs/>
                                      <w:sz w:val="24"/>
                                      <w:lang w:val="en-US"/>
                                    </w:rPr>
                                    <w:t>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en-US"/>
                                    </w:rPr>
                                    <w:t>7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4" w:hRule="atLeast"/>
                              </w:trPr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en-US"/>
                                    </w:rPr>
                                    <w:t xml:space="preserve">Cellularit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en-US"/>
                                    </w:rPr>
                                    <w:t>(number of total viable nucleated cells)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en-US"/>
                                    </w:rPr>
                                    <w:t>Trypan blue dye exclusion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iCs/>
                                      <w:sz w:val="24"/>
                                      <w:lang w:val="en-US"/>
                                    </w:rPr>
                                    <w:t>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en-US"/>
                                    </w:rPr>
                                    <w:t>1.0 x 10</w:t>
                                  </w: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vertAlign w:val="superscript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4" w:hRule="atLeast"/>
                              </w:trPr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en-US"/>
                                    </w:rPr>
                                    <w:t>Endotoxin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en-US"/>
                                    </w:rPr>
                                    <w:t>Gel Clot LAL Assa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en-US"/>
                                    </w:rPr>
                                    <w:t>(EU Pharmacopeia 2.6.14)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en-US"/>
                                    </w:rPr>
                                    <w:t>&lt; 0.5 EU/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4" w:hRule="atLeast"/>
                              </w:trPr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"/>
                                    <w:spacing w:lineRule="auto" w:line="240" w:before="120" w:after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terility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en-US"/>
                                    </w:rPr>
                                    <w:t>Steril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en-US"/>
                                    </w:rPr>
                                    <w:t>(EU Pharmacopeia 2.6.1)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lang w:val="en-US"/>
                                    </w:rPr>
                                    <w:t>Steri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5" w:hRule="atLeast"/>
                              </w:trPr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ext"/>
                                    <w:spacing w:lineRule="auto" w:line="240" w:before="120" w:after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ycoplasma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fr-FR"/>
                                    </w:rPr>
                                    <w:t>Mycoplasma, culture metho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4"/>
                                      <w:lang w:val="fr-FR"/>
                                    </w:rPr>
                                    <w:t>(EU Pharmacopeia 2.6.7)</w:t>
                                  </w:r>
                                </w:p>
                              </w:tc>
                              <w:tc>
                                <w:tcPr>
                                  <w:tcW w:w="26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lang w:val="en-US"/>
                                    </w:rPr>
                                    <w:t>Absen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5.35pt;height:334.3pt;mso-wrap-distance-left:0pt;mso-wrap-distance-right:7.05pt;mso-wrap-distance-top:0pt;mso-wrap-distance-bottom:0pt;margin-top:86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10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9"/>
                        <w:gridCol w:w="3599"/>
                        <w:gridCol w:w="2699"/>
                      </w:tblGrid>
                      <w:tr>
                        <w:trPr>
                          <w:trHeight w:val="904" w:hRule="atLeast"/>
                        </w:trPr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lang w:val="en-US"/>
                              </w:rPr>
                              <w:t>Test</w:t>
                            </w:r>
                          </w:p>
                        </w:tc>
                        <w:tc>
                          <w:tcPr>
                            <w:tcW w:w="3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lang w:val="en-US"/>
                              </w:rPr>
                              <w:t>Method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lang w:val="en-US"/>
                              </w:rPr>
                              <w:t>Acceptance criteria</w:t>
                            </w:r>
                          </w:p>
                        </w:tc>
                      </w:tr>
                      <w:tr>
                        <w:trPr>
                          <w:trHeight w:val="904" w:hRule="atLeast"/>
                        </w:trPr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rPr>
                                <w:rFonts w:ascii="Arial" w:hAnsi="Arial" w:cs="Arial"/>
                                <w:iCs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en-US"/>
                              </w:rPr>
                              <w:t>Purity</w:t>
                            </w:r>
                          </w:p>
                        </w:tc>
                        <w:tc>
                          <w:tcPr>
                            <w:tcW w:w="3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"/>
                              <w:spacing w:lineRule="auto" w:line="240" w:before="120" w:after="12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szCs w:val="24"/>
                                <w:lang w:eastAsia="it-IT"/>
                              </w:rPr>
                              <w:t>Flow Cytometry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iCs/>
                                <w:sz w:val="24"/>
                                <w:lang w:val="en-US"/>
                              </w:rPr>
                              <w:t>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en-US"/>
                              </w:rPr>
                              <w:t>50%</w:t>
                            </w:r>
                          </w:p>
                        </w:tc>
                      </w:tr>
                      <w:tr>
                        <w:trPr>
                          <w:trHeight w:val="904" w:hRule="atLeast"/>
                        </w:trPr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rPr>
                                <w:rFonts w:ascii="Arial" w:hAnsi="Arial" w:cs="Arial"/>
                                <w:iCs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en-US"/>
                              </w:rPr>
                              <w:t>Viability</w:t>
                            </w:r>
                          </w:p>
                        </w:tc>
                        <w:tc>
                          <w:tcPr>
                            <w:tcW w:w="3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en-US"/>
                              </w:rPr>
                              <w:t>Flow Cytometry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iCs/>
                                <w:sz w:val="24"/>
                                <w:lang w:val="en-US"/>
                              </w:rPr>
                              <w:t>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en-US"/>
                              </w:rPr>
                              <w:t>70%</w:t>
                            </w:r>
                          </w:p>
                        </w:tc>
                      </w:tr>
                      <w:tr>
                        <w:trPr>
                          <w:trHeight w:val="904" w:hRule="atLeast"/>
                        </w:trPr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rPr>
                                <w:rFonts w:ascii="Arial" w:hAnsi="Arial" w:cs="Arial"/>
                                <w:iCs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en-US"/>
                              </w:rPr>
                              <w:t xml:space="preserve">Cellularity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120"/>
                              <w:rPr>
                                <w:rFonts w:ascii="Arial" w:hAnsi="Arial" w:cs="Arial"/>
                                <w:iCs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en-US"/>
                              </w:rPr>
                              <w:t>(number of total viable nucleated cells)</w:t>
                            </w:r>
                          </w:p>
                        </w:tc>
                        <w:tc>
                          <w:tcPr>
                            <w:tcW w:w="3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en-US"/>
                              </w:rPr>
                              <w:t>Trypan blue dye exclusion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iCs/>
                                <w:sz w:val="24"/>
                                <w:lang w:val="en-US"/>
                              </w:rPr>
                              <w:t>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en-US"/>
                              </w:rPr>
                              <w:t>1.0 x 10</w:t>
                            </w: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vertAlign w:val="superscript"/>
                                <w:lang w:val="en-US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904" w:hRule="atLeast"/>
                        </w:trPr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rPr>
                                <w:rFonts w:ascii="Arial" w:hAnsi="Arial" w:cs="Arial"/>
                                <w:iCs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en-US"/>
                              </w:rPr>
                              <w:t>Endotoxin</w:t>
                            </w:r>
                          </w:p>
                        </w:tc>
                        <w:tc>
                          <w:tcPr>
                            <w:tcW w:w="3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en-US"/>
                              </w:rPr>
                              <w:t>Gel Clot LAL Assa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en-US"/>
                              </w:rPr>
                              <w:t>(EU Pharmacopeia 2.6.14)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en-US"/>
                              </w:rPr>
                              <w:t>&lt; 0.5 EU/mL</w:t>
                            </w:r>
                          </w:p>
                        </w:tc>
                      </w:tr>
                      <w:tr>
                        <w:trPr>
                          <w:trHeight w:val="904" w:hRule="atLeast"/>
                        </w:trPr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"/>
                              <w:spacing w:lineRule="auto" w:line="240" w:before="120" w:after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terility</w:t>
                            </w:r>
                          </w:p>
                        </w:tc>
                        <w:tc>
                          <w:tcPr>
                            <w:tcW w:w="3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en-US"/>
                              </w:rPr>
                              <w:t>Sterilit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en-US"/>
                              </w:rPr>
                              <w:t>(EU Pharmacopeia 2.6.1)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lang w:val="en-US"/>
                              </w:rPr>
                              <w:t>Sterile</w:t>
                            </w:r>
                          </w:p>
                        </w:tc>
                      </w:tr>
                      <w:tr>
                        <w:trPr>
                          <w:trHeight w:val="905" w:hRule="atLeast"/>
                        </w:trPr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ext"/>
                              <w:spacing w:lineRule="auto" w:line="240" w:before="120" w:after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ycoplasma</w:t>
                            </w:r>
                          </w:p>
                        </w:tc>
                        <w:tc>
                          <w:tcPr>
                            <w:tcW w:w="35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fr-FR"/>
                              </w:rPr>
                              <w:t>Mycoplasma, culture metho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cs="Arial"/>
                                <w:iCs/>
                                <w:sz w:val="24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4"/>
                                <w:lang w:val="fr-FR"/>
                              </w:rPr>
                              <w:t>(EU Pharmacopeia 2.6.7)</w:t>
                            </w:r>
                          </w:p>
                        </w:tc>
                        <w:tc>
                          <w:tcPr>
                            <w:tcW w:w="26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cs="Arial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lang w:val="en-US"/>
                              </w:rPr>
                              <w:t>Absen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134" w:right="113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360" w:before="120" w:after="0"/>
      <w:jc w:val="both"/>
    </w:pPr>
    <w:rPr>
      <w:rFonts w:ascii="Tahoma" w:hAnsi="Tahoma" w:eastAsia="Times New Roman" w:cs="Tahoma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13:55:00Z</dcterms:created>
  <dc:creator>egambini</dc:creator>
  <dc:description/>
  <cp:keywords/>
  <dc:language>en-US</dc:language>
  <cp:lastModifiedBy>egambini</cp:lastModifiedBy>
  <dcterms:modified xsi:type="dcterms:W3CDTF">2015-03-19T14:05:00Z</dcterms:modified>
  <cp:revision>9</cp:revision>
  <dc:subject/>
  <dc:title/>
</cp:coreProperties>
</file>